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0E416" w14:textId="7A102EBF" w:rsidR="004423D7" w:rsidRPr="00C2461D" w:rsidRDefault="004423D7" w:rsidP="004423D7">
      <w:pPr>
        <w:rPr>
          <w:rFonts w:ascii="Times New Roman" w:hAnsi="Times New Roman" w:cs="Times New Roman"/>
          <w:sz w:val="24"/>
          <w:szCs w:val="24"/>
        </w:rPr>
      </w:pPr>
      <w:r w:rsidRPr="00C2461D">
        <w:rPr>
          <w:rFonts w:ascii="Times New Roman" w:hAnsi="Times New Roman" w:cs="Times New Roman"/>
          <w:sz w:val="24"/>
          <w:szCs w:val="24"/>
        </w:rPr>
        <w:t xml:space="preserve">Supplementary file 1. Search terms used </w:t>
      </w:r>
      <w:r w:rsidR="00C2461D">
        <w:rPr>
          <w:rFonts w:ascii="Times New Roman" w:hAnsi="Times New Roman" w:cs="Times New Roman"/>
          <w:sz w:val="24"/>
          <w:szCs w:val="24"/>
        </w:rPr>
        <w:t>in database search</w:t>
      </w:r>
    </w:p>
    <w:p w14:paraId="5A8AE42D" w14:textId="77777777" w:rsidR="004423D7" w:rsidRPr="00C2461D" w:rsidRDefault="004423D7" w:rsidP="004423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223"/>
      </w:tblGrid>
      <w:tr w:rsidR="00C2461D" w:rsidRPr="00C2461D" w14:paraId="5B7AFA29" w14:textId="77777777" w:rsidTr="00D37C40">
        <w:tc>
          <w:tcPr>
            <w:tcW w:w="2405" w:type="dxa"/>
          </w:tcPr>
          <w:p w14:paraId="1D60776E" w14:textId="77777777" w:rsidR="004423D7" w:rsidRPr="00C2461D" w:rsidRDefault="004423D7" w:rsidP="00D37C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 searched</w:t>
            </w:r>
          </w:p>
        </w:tc>
        <w:tc>
          <w:tcPr>
            <w:tcW w:w="7223" w:type="dxa"/>
          </w:tcPr>
          <w:p w14:paraId="18D26BB7" w14:textId="77777777" w:rsidR="004423D7" w:rsidRPr="00C2461D" w:rsidRDefault="004423D7" w:rsidP="00D37C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C2461D" w:rsidRPr="00C2461D" w14:paraId="51043560" w14:textId="77777777" w:rsidTr="00D37C40">
        <w:tc>
          <w:tcPr>
            <w:tcW w:w="2405" w:type="dxa"/>
          </w:tcPr>
          <w:p w14:paraId="476B2FCF" w14:textId="603476B2" w:rsidR="004423D7" w:rsidRPr="00C2461D" w:rsidRDefault="00C2461D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APA PsycINFO (EBSCO)</w:t>
            </w:r>
          </w:p>
        </w:tc>
        <w:tc>
          <w:tcPr>
            <w:tcW w:w="7223" w:type="dxa"/>
          </w:tcPr>
          <w:p w14:paraId="78721278" w14:textId="054E9837" w:rsidR="00F32CDF" w:rsidRPr="00C2461D" w:rsidRDefault="00F32CDF" w:rsidP="000236F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Search date: 24.11.2022</w:t>
            </w:r>
          </w:p>
          <w:p w14:paraId="43959A59" w14:textId="77777777" w:rsidR="00F32CDF" w:rsidRPr="00C2461D" w:rsidRDefault="00F32CDF" w:rsidP="000236F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</w:p>
          <w:p w14:paraId="5A11FB96" w14:textId="3E3E0F9F" w:rsidR="000236F1" w:rsidRPr="00C2461D" w:rsidRDefault="000236F1" w:rsidP="000236F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(consumer* OR patient* OR client OR "service user*") AND (nurs* OR nurse*) AND ("collaborative documentation*" OR "cooperative documentation*" OR "joint documentation*" OR "shared documentation*" OR "electronic documentation*" OR "electronic nursing documentation*" OR "electronic health record*" OR "electronic medical record*" OR "electronic patient record*" OR "documentation*" OR "concurrent documentation*" OR "bedside documentation*" OR "information system*") AND ("nurse-patient relationship*" OR "client-therapist relationship*" OR "client-provider relationship*" OR "nurse-patient communication*" OR "nurse-patient interaction*" OR "therapeutic relationship*" OR "therapeutic alliance*" OR "patient-provider teamwork*")</w:t>
            </w:r>
          </w:p>
          <w:p w14:paraId="7EED84AD" w14:textId="77777777" w:rsidR="000236F1" w:rsidRPr="00C2461D" w:rsidRDefault="000236F1" w:rsidP="000236F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rStyle w:val="label"/>
                <w:b/>
                <w:bCs/>
                <w:bdr w:val="none" w:sz="0" w:space="0" w:color="auto" w:frame="1"/>
              </w:rPr>
            </w:pPr>
          </w:p>
          <w:p w14:paraId="434F372B" w14:textId="02A41B12" w:rsidR="000236F1" w:rsidRPr="00C2461D" w:rsidRDefault="00C2461D" w:rsidP="000236F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lang w:val="en-GB"/>
              </w:rPr>
            </w:pPr>
            <w:r>
              <w:rPr>
                <w:lang w:val="en-GB"/>
              </w:rPr>
              <w:t xml:space="preserve">Limited by: </w:t>
            </w:r>
            <w:r w:rsidR="000236F1" w:rsidRPr="00C2461D">
              <w:rPr>
                <w:bdr w:val="none" w:sz="0" w:space="0" w:color="auto" w:frame="1"/>
                <w:lang w:val="en-GB"/>
              </w:rPr>
              <w:t>Scholarly (</w:t>
            </w:r>
            <w:r w:rsidR="000236F1" w:rsidRPr="00C2461D">
              <w:rPr>
                <w:bdr w:val="none" w:sz="0" w:space="0" w:color="auto" w:frame="1"/>
              </w:rPr>
              <w:t>Peer Reviewed</w:t>
            </w:r>
            <w:r w:rsidR="000236F1" w:rsidRPr="00C2461D">
              <w:rPr>
                <w:bdr w:val="none" w:sz="0" w:space="0" w:color="auto" w:frame="1"/>
                <w:lang w:val="en-GB"/>
              </w:rPr>
              <w:t>)</w:t>
            </w:r>
            <w:r w:rsidR="000236F1" w:rsidRPr="00C2461D">
              <w:rPr>
                <w:bdr w:val="none" w:sz="0" w:space="0" w:color="auto" w:frame="1"/>
              </w:rPr>
              <w:t xml:space="preserve"> Journal</w:t>
            </w:r>
            <w:r w:rsidR="000236F1" w:rsidRPr="00C2461D">
              <w:rPr>
                <w:bdr w:val="none" w:sz="0" w:space="0" w:color="auto" w:frame="1"/>
                <w:lang w:val="en-GB"/>
              </w:rPr>
              <w:t>s</w:t>
            </w:r>
            <w:r w:rsidR="000236F1" w:rsidRPr="00C2461D">
              <w:rPr>
                <w:bdr w:val="none" w:sz="0" w:space="0" w:color="auto" w:frame="1"/>
              </w:rPr>
              <w:t>; English; Document Type: Journal Article; Exclude Dissertations</w:t>
            </w:r>
            <w:r w:rsidR="000236F1" w:rsidRPr="00C2461D">
              <w:rPr>
                <w:bdr w:val="none" w:sz="0" w:space="0" w:color="auto" w:frame="1"/>
                <w:lang w:val="en-GB"/>
              </w:rPr>
              <w:t>; Exclude Book Reviews; Exclude Non-Article Content</w:t>
            </w:r>
          </w:p>
        </w:tc>
      </w:tr>
      <w:tr w:rsidR="00C2461D" w:rsidRPr="00C2461D" w14:paraId="40020DE4" w14:textId="77777777" w:rsidTr="00C2461D">
        <w:tc>
          <w:tcPr>
            <w:tcW w:w="2405" w:type="dxa"/>
            <w:shd w:val="clear" w:color="auto" w:fill="auto"/>
          </w:tcPr>
          <w:p w14:paraId="242E2E5E" w14:textId="008FFAFC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7223" w:type="dxa"/>
          </w:tcPr>
          <w:p w14:paraId="2AD95B59" w14:textId="55DF4B90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Search date: 23.11.2022</w:t>
            </w:r>
          </w:p>
          <w:p w14:paraId="487AD20F" w14:textId="77777777" w:rsidR="00F32CDF" w:rsidRPr="00C2461D" w:rsidRDefault="00F32CDF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F57FB1" w14:textId="7ACAF4A8" w:rsidR="000236F1" w:rsidRPr="00C2461D" w:rsidRDefault="000236F1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ft</w:t>
            </w:r>
            <w:proofErr w:type="spellEnd"/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tient* OR clients* OR consumer* OR "service user" OR "service users") AND noft(nurse* OR nurs*) AND noft("collaborative documentation*" OR "cooperative documentation*" OR "joint documentation*" OR "shared documentation*" OR "electronic documentation" OR "electronic nursing records*" OR "electronic nursing documentation*" OR "electronic health record*" OR "electronic medical record*" OR "electronic patient records*" OR "documentation*" OR "concurrent documentation*" OR "bedside documentation*" OR "information system") AND noft("nurse-patient relationship*" OR "client-provider relationship*" OR "nurse-patient communication*" OR "nurse-patient interaction*" OR "therapeutic relationship" OR "therapeutic alliance" OR "patient-provider teamwork*")</w:t>
            </w:r>
          </w:p>
          <w:p w14:paraId="66952C69" w14:textId="77777777" w:rsidR="00C2461D" w:rsidRPr="00C2461D" w:rsidRDefault="00C2461D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B58027" w14:textId="3ECE3820" w:rsidR="000236F1" w:rsidRPr="00C2461D" w:rsidRDefault="000236F1" w:rsidP="003149E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d by: Peer reviewed</w:t>
            </w:r>
            <w:r w:rsidR="00C2461D"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</w:tr>
      <w:tr w:rsidR="00C2461D" w:rsidRPr="00C2461D" w14:paraId="5C663C83" w14:textId="77777777" w:rsidTr="00C0687B">
        <w:trPr>
          <w:trHeight w:val="1403"/>
        </w:trPr>
        <w:tc>
          <w:tcPr>
            <w:tcW w:w="2405" w:type="dxa"/>
          </w:tcPr>
          <w:p w14:paraId="7DB7DB07" w14:textId="386874C9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223" w:type="dxa"/>
          </w:tcPr>
          <w:p w14:paraId="526AD6DE" w14:textId="15E65A0C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Search date: 24.11.2022</w:t>
            </w:r>
          </w:p>
          <w:p w14:paraId="7FCA62B4" w14:textId="77777777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</w:p>
          <w:p w14:paraId="115A9DD9" w14:textId="736840DB" w:rsidR="000236F1" w:rsidRPr="00C2461D" w:rsidRDefault="000236F1" w:rsidP="00C0687B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(TITLE-ABS-KEY (consumer* OR patient* OR client* OR "service user*" ) AND TITLE-ABS-KEY (</w:t>
            </w:r>
            <w:proofErr w:type="spellStart"/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C2461D">
              <w:rPr>
                <w:rFonts w:ascii="Times New Roman" w:hAnsi="Times New Roman" w:cs="Times New Roman"/>
                <w:sz w:val="24"/>
                <w:szCs w:val="24"/>
              </w:rPr>
              <w:t xml:space="preserve">* OR nurse*) AND TITLE-ABS-KEY ("collaborative documentation*" OR "cooperative documentation*" OR "joint documentation*" OR "shared documentation*" OR "electronic documentation*" OR "electronic nursing documentation*" OR "electronic health record*" OR "electronic medical record*" OR "electronic patient record*" OR "documentation*" OR "concurrent documentation*" OR "bedside documentation*" OR "information system*") AND TITLE-ABS-KEY ("nurse-patient relationship*" OR "client-therapist relationship*" OR "client-provider </w:t>
            </w:r>
            <w:r w:rsidRPr="00C246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ionship*" OR "nurse-patient communication*" OR "nurse-patient interaction*" OR "therapeutic relationship*" OR "therapeutic alliance*" OR "patient-provider teamwork*" ) ) AND ( LIMIT-TO ( DOCTYPE , "ar" ) OR LIMIT-TO ( DOCTYPE , "re" ) ) AND ( LIMIT-TO ( LANGUAGE , "English" ) ) AND ( LIMIT-TO ( SRCTYPE , "j" ) )</w:t>
            </w:r>
          </w:p>
        </w:tc>
      </w:tr>
      <w:tr w:rsidR="00C2461D" w:rsidRPr="00C2461D" w14:paraId="591DB521" w14:textId="77777777" w:rsidTr="00D37C40">
        <w:tc>
          <w:tcPr>
            <w:tcW w:w="2405" w:type="dxa"/>
          </w:tcPr>
          <w:p w14:paraId="3C3B2D2B" w14:textId="58487B30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7223" w:type="dxa"/>
          </w:tcPr>
          <w:p w14:paraId="65D8A6B8" w14:textId="77777777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Search date: 24.11.2022</w:t>
            </w:r>
          </w:p>
          <w:p w14:paraId="405A5E18" w14:textId="77777777" w:rsidR="00F32CDF" w:rsidRPr="00C2461D" w:rsidRDefault="00F32CDF" w:rsidP="000236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09194" w14:textId="5D4F2564" w:rsidR="000236F1" w:rsidRPr="00C2461D" w:rsidRDefault="000236F1" w:rsidP="000236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(((TS=(patient* OR clients* OR consumer* OR "service user*" )) AND TS=(nurs* or nurse*)) AND TS=("collaborative documentation*" OR "cooperative documentation*" OR "joint documentation*" OR "shared documentation*" OR "electronic documentation*" OR "electronic nursing records*" OR "electronic nursing documentation*" OR "electronic health record*" OR "electronic medical record*" OR "electronic patient records*" OR "documentation*" OR "concurrent documentation*" OR "bedside documentation*" OR "information system*" )) AND TS=("nurse-patient relationship*" OR "client-provider relationship*" OR "nurse-patient communication*" OR "nurse-patient interaction*" OR "therapeutic relationship*" OR "therapeutic alliance*" OR "patient-provider teamwork*" )</w:t>
            </w:r>
          </w:p>
        </w:tc>
      </w:tr>
      <w:tr w:rsidR="00C2461D" w:rsidRPr="00C2461D" w14:paraId="45A3D0FF" w14:textId="77777777" w:rsidTr="00D37C40">
        <w:tc>
          <w:tcPr>
            <w:tcW w:w="2405" w:type="dxa"/>
          </w:tcPr>
          <w:p w14:paraId="7FB20C0B" w14:textId="526A8C10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C2461D" w:rsidRPr="00C2461D">
              <w:rPr>
                <w:rFonts w:ascii="Times New Roman" w:hAnsi="Times New Roman" w:cs="Times New Roman"/>
                <w:sz w:val="24"/>
                <w:szCs w:val="24"/>
              </w:rPr>
              <w:t xml:space="preserve"> / Medline</w:t>
            </w:r>
          </w:p>
        </w:tc>
        <w:tc>
          <w:tcPr>
            <w:tcW w:w="7223" w:type="dxa"/>
          </w:tcPr>
          <w:p w14:paraId="6BCC24B7" w14:textId="77777777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r w:rsidRPr="00C2461D">
              <w:rPr>
                <w:shd w:val="clear" w:color="auto" w:fill="FFFFFF"/>
                <w:lang w:val="en-CA" w:eastAsia="en-CA"/>
              </w:rPr>
              <w:t>Search date: 24.11.2022</w:t>
            </w:r>
          </w:p>
          <w:p w14:paraId="3D33157D" w14:textId="77777777" w:rsidR="00F32CDF" w:rsidRPr="00C2461D" w:rsidRDefault="00F32CDF" w:rsidP="000236F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C8501D2" w14:textId="4380BF2E" w:rsidR="000236F1" w:rsidRPr="00C2461D" w:rsidRDefault="000236F1" w:rsidP="000236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((consumer* or patient* or client* or "service user*") and (nurs* or nurse*) and ("collaborative documentation*" or "cooperative documentation*" or "joint documentation*" or "shared documentation*" or "electronic documentation*" or "electronic nursing documentation*" or "electronic health record*" or "electronic medical record*" or "electronic patient record*" or " documentation*" or "concurrent documentation*" or "bedside documentation*" or "information system*") and ("nurse-patient relationship*" or "client-therapist relationship*" or "client-provider relationship*" or "nurse-patient communication*" or "nurse-patient interaction*" or "therapeutic relationship*" or "therapeutic alliance*" or "patient-provider teamwork*"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2461D" w:rsidRPr="00C2461D" w14:paraId="705448B1" w14:textId="77777777" w:rsidTr="00D37C40">
        <w:tc>
          <w:tcPr>
            <w:tcW w:w="2405" w:type="dxa"/>
          </w:tcPr>
          <w:p w14:paraId="43BCD730" w14:textId="6C75A4FC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7223" w:type="dxa"/>
          </w:tcPr>
          <w:p w14:paraId="2E8AFB67" w14:textId="13480627" w:rsidR="00F32CDF" w:rsidRPr="00C2461D" w:rsidRDefault="00F32CDF" w:rsidP="00F32CDF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bookmarkStart w:id="0" w:name="_Hlk121961292"/>
            <w:r w:rsidRPr="00C2461D">
              <w:rPr>
                <w:shd w:val="clear" w:color="auto" w:fill="FFFFFF"/>
                <w:lang w:val="en-CA" w:eastAsia="en-CA"/>
              </w:rPr>
              <w:t>Search date: 22.11.2022</w:t>
            </w:r>
          </w:p>
          <w:p w14:paraId="2A9B9AB6" w14:textId="77777777" w:rsidR="00F32CDF" w:rsidRPr="00C2461D" w:rsidRDefault="00F32CDF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8F57A5" w14:textId="77777777" w:rsidR="00C2461D" w:rsidRDefault="000236F1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patient* OR clients* OR consumer* OR "service user*" ) AND ( nurse* OR </w:t>
            </w:r>
            <w:proofErr w:type="spellStart"/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</w:t>
            </w:r>
            <w:proofErr w:type="spellEnd"/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 AND ("collaborative documentation*" OR "cooperative documentation*" OR "joint documentation*" OR "shared documentation*" OR "electronic documentation*" OR "electronic nursing records*" OR "electronic nursing documentation*" OR "electronic health record*" OR "electronic medical record*" OR "electronic patient records*" OR "documentation*" OR "concurrent documentation*" OR "bedside documentation*" OR "information system*") AND ("nurse-patient relationship*" OR "client-provider relationship*" OR "nurse-patient communication*" OR "nurse-patient interaction*" OR "therapeutic relationship*" OR "therapeutic alliance*" </w:t>
            </w: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OR "patient-provider teamwork*") </w:t>
            </w:r>
          </w:p>
          <w:p w14:paraId="77788DB8" w14:textId="77777777" w:rsidR="00C2461D" w:rsidRDefault="00C2461D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9835C9" w14:textId="2E6AA543" w:rsidR="000236F1" w:rsidRPr="00C2461D" w:rsidRDefault="000236F1" w:rsidP="00C246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e</w:t>
            </w:r>
            <w:r w:rsid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 by:</w:t>
            </w: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tract Available; English Language; Peer Reviewed</w:t>
            </w:r>
            <w:bookmarkEnd w:id="0"/>
          </w:p>
        </w:tc>
      </w:tr>
      <w:tr w:rsidR="00C2461D" w:rsidRPr="00C2461D" w14:paraId="66885E4A" w14:textId="77777777" w:rsidTr="00D37C40">
        <w:tc>
          <w:tcPr>
            <w:tcW w:w="2405" w:type="dxa"/>
          </w:tcPr>
          <w:p w14:paraId="50C0B6CC" w14:textId="703DC750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hrane library</w:t>
            </w:r>
          </w:p>
        </w:tc>
        <w:tc>
          <w:tcPr>
            <w:tcW w:w="7223" w:type="dxa"/>
          </w:tcPr>
          <w:p w14:paraId="1ED37669" w14:textId="0D06B12C" w:rsidR="00940EE1" w:rsidRPr="00C2461D" w:rsidRDefault="00940EE1" w:rsidP="00940EE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bookmarkStart w:id="1" w:name="_Hlk121961383"/>
            <w:r w:rsidRPr="00C2461D">
              <w:rPr>
                <w:shd w:val="clear" w:color="auto" w:fill="FFFFFF"/>
                <w:lang w:val="en-CA" w:eastAsia="en-CA"/>
              </w:rPr>
              <w:t>Search date: 22.11.2022</w:t>
            </w:r>
          </w:p>
          <w:p w14:paraId="3CE10040" w14:textId="77777777" w:rsidR="00940EE1" w:rsidRPr="00C2461D" w:rsidRDefault="00940EE1" w:rsidP="000236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C319E08" w14:textId="135061A4" w:rsidR="000236F1" w:rsidRPr="00C2461D" w:rsidRDefault="000236F1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onsumer* OR patient* OR client* OR service NEXT user*) AND (nurs* OR nurse*) AND (collaborative NEXT documentation* OR cooperative NEXT documentation* OR joint NEXT documentation* OR shared NEXT documentation* OR electronic NEXT documentation* OR electronic NEXT nursing NEXT documentation* OR electronic NEXT health NEXT record* OR electronic NEXT medical NEXT record* OR electronic NEXT patient NEXT record* OR documentation* OR concurrent NEXT documentation* OR bedside NEXT documentation* OR information NEXT system*) AND (nurse-patient NEXT relationship* OR client-therapist NEXT relationship* OR client-provider NEXT relationship* OR nurse-patient NEXT communication* OR nurse-patient NEXT interaction* OR therapeutic NEXT relationship* OR therapeutic NEXT alliance* OR patient-provider NEXT teamwork*)</w:t>
            </w:r>
            <w:bookmarkEnd w:id="1"/>
          </w:p>
        </w:tc>
      </w:tr>
      <w:tr w:rsidR="00C2461D" w:rsidRPr="00C2461D" w14:paraId="1C81427A" w14:textId="77777777" w:rsidTr="00D37C40">
        <w:tc>
          <w:tcPr>
            <w:tcW w:w="2405" w:type="dxa"/>
          </w:tcPr>
          <w:p w14:paraId="49BF29E5" w14:textId="5CF84350" w:rsidR="000236F1" w:rsidRPr="00C2461D" w:rsidRDefault="000236F1" w:rsidP="00D37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7223" w:type="dxa"/>
          </w:tcPr>
          <w:p w14:paraId="772719A7" w14:textId="2D0782D6" w:rsidR="00940EE1" w:rsidRPr="00C2461D" w:rsidRDefault="00940EE1" w:rsidP="00940EE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textAlignment w:val="baseline"/>
              <w:rPr>
                <w:shd w:val="clear" w:color="auto" w:fill="FFFFFF"/>
                <w:lang w:val="en-CA" w:eastAsia="en-CA"/>
              </w:rPr>
            </w:pPr>
            <w:bookmarkStart w:id="2" w:name="_Hlk121961572"/>
            <w:r w:rsidRPr="00C2461D">
              <w:rPr>
                <w:shd w:val="clear" w:color="auto" w:fill="FFFFFF"/>
                <w:lang w:val="en-CA" w:eastAsia="en-CA"/>
              </w:rPr>
              <w:t>Search date: 26.11.2022</w:t>
            </w:r>
          </w:p>
          <w:p w14:paraId="0A6F9EAD" w14:textId="77777777" w:rsidR="00940EE1" w:rsidRPr="00C2461D" w:rsidRDefault="00940EE1" w:rsidP="000236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B71A85" w14:textId="54C7A772" w:rsidR="000236F1" w:rsidRPr="00C2461D" w:rsidRDefault="000236F1" w:rsidP="000236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46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er* OR patient* OR client* OR "service user*" AND nurs* OR nurse* AND "collaborative documentation*" OR "cooperative documentation*" OR "joint documentation*" OR "shared documentation*" OR "electronic documentation*" OR "electronic nursing documentation*" OR "electronic health record*" OR "electronic medical record*" OR "electronic patient record*" OR "documentation*" OR "concurrent documentation*" OR "bedside documentation*" OR "information system*" AND ("nurse-patient relationship*" OR "client-therapist relationship*" OR "client-provider relationship*" OR "nurse-patient communication*" OR "nurse-patient interaction*" OR "therapeutic relationship*" OR "therapeutic alliance*" OR "patient-provider teamwork*"</w:t>
            </w:r>
            <w:bookmarkEnd w:id="2"/>
          </w:p>
        </w:tc>
      </w:tr>
    </w:tbl>
    <w:p w14:paraId="63FBFACE" w14:textId="77777777" w:rsidR="00C2461D" w:rsidRPr="000236F1" w:rsidRDefault="00C2461D" w:rsidP="00094BC9">
      <w:pPr>
        <w:rPr>
          <w:b/>
          <w:bCs/>
        </w:rPr>
      </w:pPr>
    </w:p>
    <w:sectPr w:rsidR="00C2461D" w:rsidRPr="000236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DAyN7SwMDE3NLBU0lEKTi0uzszPAykwrAUAcpiKTiwAAAA="/>
  </w:docVars>
  <w:rsids>
    <w:rsidRoot w:val="00E11A18"/>
    <w:rsid w:val="000236F1"/>
    <w:rsid w:val="00067844"/>
    <w:rsid w:val="00094BC9"/>
    <w:rsid w:val="001155F4"/>
    <w:rsid w:val="002C0FAB"/>
    <w:rsid w:val="003149EA"/>
    <w:rsid w:val="004423D7"/>
    <w:rsid w:val="004C4F53"/>
    <w:rsid w:val="005C5D55"/>
    <w:rsid w:val="00631866"/>
    <w:rsid w:val="0080043B"/>
    <w:rsid w:val="00842246"/>
    <w:rsid w:val="00940EE1"/>
    <w:rsid w:val="009A7BCD"/>
    <w:rsid w:val="00B67EA8"/>
    <w:rsid w:val="00C0687B"/>
    <w:rsid w:val="00C2461D"/>
    <w:rsid w:val="00C33383"/>
    <w:rsid w:val="00D4707E"/>
    <w:rsid w:val="00D47528"/>
    <w:rsid w:val="00E11A18"/>
    <w:rsid w:val="00E73584"/>
    <w:rsid w:val="00F3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42519"/>
  <w15:chartTrackingRefBased/>
  <w15:docId w15:val="{A1E8D870-5D90-4C2B-997D-CB606940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423D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36F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236F1"/>
  </w:style>
  <w:style w:type="character" w:styleId="CommentReference">
    <w:name w:val="annotation reference"/>
    <w:basedOn w:val="DefaultParagraphFont"/>
    <w:uiPriority w:val="99"/>
    <w:semiHidden/>
    <w:unhideWhenUsed/>
    <w:rsid w:val="00B67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EA8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EA8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0043B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6354</Characters>
  <Application>Microsoft Office Word</Application>
  <DocSecurity>0</DocSecurity>
  <Lines>52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nttila</dc:creator>
  <cp:keywords/>
  <dc:description/>
  <cp:lastModifiedBy>Tella Lantta</cp:lastModifiedBy>
  <cp:revision>2</cp:revision>
  <dcterms:created xsi:type="dcterms:W3CDTF">2024-10-06T12:50:00Z</dcterms:created>
  <dcterms:modified xsi:type="dcterms:W3CDTF">2024-10-06T12:50:00Z</dcterms:modified>
</cp:coreProperties>
</file>